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905" w:rsidRPr="00D61031" w:rsidRDefault="0039366A" w:rsidP="00901905">
      <w:pPr>
        <w:tabs>
          <w:tab w:val="left" w:pos="297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901905" w:rsidRPr="00D61031">
        <w:rPr>
          <w:rFonts w:ascii="Times New Roman" w:hAnsi="Times New Roman" w:cs="Times New Roman"/>
        </w:rPr>
        <w:t>: Additional details of major and minor in-hospital complications recorded in the registr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8"/>
        <w:gridCol w:w="4498"/>
      </w:tblGrid>
      <w:tr w:rsidR="00901905" w:rsidRPr="00D61031" w:rsidTr="00BB4632">
        <w:tc>
          <w:tcPr>
            <w:tcW w:w="452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PFO closure procedures (n=973)*</w:t>
            </w:r>
          </w:p>
        </w:tc>
      </w:tr>
      <w:tr w:rsidR="00901905" w:rsidRPr="00D61031" w:rsidTr="00BB4632">
        <w:tc>
          <w:tcPr>
            <w:tcW w:w="452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 xml:space="preserve">Major complications </w:t>
            </w:r>
          </w:p>
        </w:tc>
        <w:tc>
          <w:tcPr>
            <w:tcW w:w="449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8 (0.8% [95% CI 0.4 to 1.6]%</w:t>
            </w:r>
          </w:p>
        </w:tc>
      </w:tr>
      <w:tr w:rsidR="00901905" w:rsidRPr="00D61031" w:rsidTr="00BB4632">
        <w:tc>
          <w:tcPr>
            <w:tcW w:w="452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449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(0.1, 0.0:0.6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Neurological </w:t>
            </w:r>
            <w:r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 (0.3, 0.0:0.9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Device </w:t>
            </w:r>
            <w:proofErr w:type="spellStart"/>
            <w:r w:rsidRPr="00D61031">
              <w:rPr>
                <w:rFonts w:ascii="Times New Roman" w:hAnsi="Times New Roman" w:cs="Times New Roman"/>
              </w:rPr>
              <w:t>embolisation</w:t>
            </w:r>
            <w:proofErr w:type="spellEnd"/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 (0.3, 0.1:0.9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cardiac structural complications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(0.1, 0.0:0.6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vascular injury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esophageal rupture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jor bleed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(0.1, 0.0:0.6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dditional surgery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(0.1, 0.0:0.6)</w:t>
            </w:r>
          </w:p>
        </w:tc>
      </w:tr>
      <w:tr w:rsidR="00901905" w:rsidRPr="00D61031" w:rsidTr="00BB4632">
        <w:tc>
          <w:tcPr>
            <w:tcW w:w="452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 xml:space="preserve">Minor complication </w:t>
            </w:r>
          </w:p>
        </w:tc>
        <w:tc>
          <w:tcPr>
            <w:tcW w:w="4498" w:type="dxa"/>
            <w:tcBorders>
              <w:top w:val="single" w:sz="12" w:space="0" w:color="auto"/>
              <w:bottom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3 (2.4% [95% CI 1.5 to 3.5]%</w:t>
            </w:r>
          </w:p>
        </w:tc>
      </w:tr>
      <w:tr w:rsidR="00901905" w:rsidRPr="00D61031" w:rsidTr="00BB4632">
        <w:tc>
          <w:tcPr>
            <w:tcW w:w="452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vice malfunction</w:t>
            </w:r>
          </w:p>
        </w:tc>
        <w:tc>
          <w:tcPr>
            <w:tcW w:w="449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Air embolism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alposition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 (0.4, 0.1:1.1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ew/worsening AF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 (1.0, 0.4:1.8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ther arrhythmias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cardiac structural complications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Transient ST elevation (no MI)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embolic events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vascular injury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 (0.5, 0.2:1.2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graine/worsening migraine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 (0.3, 0.1:0.9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esophageal trauma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ickel allergy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 (0.0, 0.0:0.4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ind w:firstLine="284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inor bleed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 (0.5, 0.2:1.2)</w:t>
            </w:r>
          </w:p>
        </w:tc>
      </w:tr>
      <w:tr w:rsidR="00901905" w:rsidRPr="00D61031" w:rsidTr="00BB4632">
        <w:tc>
          <w:tcPr>
            <w:tcW w:w="452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Any complication (minor &amp; major combined)</w:t>
            </w:r>
          </w:p>
        </w:tc>
        <w:tc>
          <w:tcPr>
            <w:tcW w:w="4498" w:type="dxa"/>
            <w:tcBorders>
              <w:top w:val="single" w:sz="12" w:space="0" w:color="auto"/>
            </w:tcBorders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30 (3.3, 2.2:4.6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lastRenderedPageBreak/>
              <w:t>Device implanted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934 (99.4, 98.6:99.8)</w:t>
            </w:r>
          </w:p>
        </w:tc>
      </w:tr>
      <w:tr w:rsidR="00901905" w:rsidRPr="00D61031" w:rsidTr="00BB4632">
        <w:tc>
          <w:tcPr>
            <w:tcW w:w="4528" w:type="dxa"/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Procedural success†</w:t>
            </w:r>
          </w:p>
        </w:tc>
        <w:tc>
          <w:tcPr>
            <w:tcW w:w="4498" w:type="dxa"/>
          </w:tcPr>
          <w:p w:rsidR="00901905" w:rsidRPr="00D61031" w:rsidRDefault="00901905" w:rsidP="00BB46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928 (95.4, 93.9:96.6)</w:t>
            </w:r>
          </w:p>
        </w:tc>
      </w:tr>
      <w:tr w:rsidR="00901905" w:rsidRPr="00D61031" w:rsidTr="00BB4632">
        <w:tc>
          <w:tcPr>
            <w:tcW w:w="90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905" w:rsidRPr="00D61031" w:rsidRDefault="00901905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Abbreviations: AF, atrial fibrillation; CI, 95% confidence interval; MI, myocardial infarction </w:t>
            </w:r>
          </w:p>
          <w:p w:rsidR="00901905" w:rsidRPr="00D61031" w:rsidRDefault="00901905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* Not all data fields were complete for every patient at baseline and follow-up. The percentages presented in this table were calculated using the number of patients with each characteristic reported as the denominator.</w:t>
            </w:r>
          </w:p>
          <w:p w:rsidR="00901905" w:rsidRPr="00D61031" w:rsidRDefault="00901905" w:rsidP="00BB4632">
            <w:pPr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† Defined as device implanted successfully in absence of major complications.</w:t>
            </w:r>
          </w:p>
        </w:tc>
      </w:tr>
    </w:tbl>
    <w:p w:rsidR="00E12F3B" w:rsidRDefault="00E12F3B"/>
    <w:sectPr w:rsidR="00E1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905"/>
    <w:rsid w:val="0039366A"/>
    <w:rsid w:val="00442046"/>
    <w:rsid w:val="008A5C46"/>
    <w:rsid w:val="00901905"/>
    <w:rsid w:val="00D57665"/>
    <w:rsid w:val="00E12F3B"/>
    <w:rsid w:val="00E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45BE"/>
  <w15:chartTrackingRefBased/>
  <w15:docId w15:val="{CDAC4316-2679-4FAA-8F11-1FEE8BEB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Sims, Andrew</cp:lastModifiedBy>
  <cp:revision>2</cp:revision>
  <dcterms:created xsi:type="dcterms:W3CDTF">2021-09-17T08:14:00Z</dcterms:created>
  <dcterms:modified xsi:type="dcterms:W3CDTF">2022-03-29T07:33:00Z</dcterms:modified>
</cp:coreProperties>
</file>